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0C3A7" w14:textId="1182AE57" w:rsidR="00A02D3B" w:rsidRDefault="00EF28CF">
      <w:pPr>
        <w:rPr>
          <w:b/>
          <w:bCs/>
        </w:rPr>
      </w:pPr>
      <w:r w:rsidRPr="00EF28CF">
        <w:rPr>
          <w:b/>
          <w:bCs/>
        </w:rPr>
        <w:t>Supplementary Table.</w:t>
      </w:r>
      <w:r w:rsidR="00866484">
        <w:rPr>
          <w:b/>
          <w:bCs/>
        </w:rPr>
        <w:t>3</w:t>
      </w:r>
    </w:p>
    <w:tbl>
      <w:tblPr>
        <w:tblW w:w="130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0"/>
        <w:gridCol w:w="1077"/>
        <w:gridCol w:w="1843"/>
        <w:gridCol w:w="1559"/>
        <w:gridCol w:w="1420"/>
        <w:gridCol w:w="139"/>
        <w:gridCol w:w="1985"/>
        <w:gridCol w:w="1701"/>
        <w:gridCol w:w="1417"/>
      </w:tblGrid>
      <w:tr w:rsidR="00866484" w:rsidRPr="00866484" w14:paraId="1E1EA2E8" w14:textId="77777777" w:rsidTr="00AA5FB2">
        <w:trPr>
          <w:trHeight w:val="21"/>
        </w:trPr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642F97" w14:textId="77777777" w:rsidR="00866484" w:rsidRPr="00866484" w:rsidRDefault="00866484" w:rsidP="00866484">
            <w:r w:rsidRPr="00866484">
              <w:t xml:space="preserve">　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827FE8" w14:textId="77777777" w:rsidR="00866484" w:rsidRPr="00866484" w:rsidRDefault="00866484" w:rsidP="00866484">
            <w:r w:rsidRPr="00866484">
              <w:t xml:space="preserve">　</w:t>
            </w:r>
          </w:p>
        </w:tc>
        <w:tc>
          <w:tcPr>
            <w:tcW w:w="482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4D71CF22" w14:textId="77777777" w:rsidR="00866484" w:rsidRPr="00866484" w:rsidRDefault="00866484" w:rsidP="00866484">
            <w:r w:rsidRPr="00866484">
              <w:rPr>
                <w:b/>
                <w:bCs/>
              </w:rPr>
              <w:t>Unadjusted</w:t>
            </w:r>
          </w:p>
        </w:tc>
        <w:tc>
          <w:tcPr>
            <w:tcW w:w="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241BE7" w14:textId="77777777" w:rsidR="00866484" w:rsidRPr="00866484" w:rsidRDefault="00866484" w:rsidP="00866484">
            <w:r w:rsidRPr="00866484">
              <w:rPr>
                <w:b/>
                <w:bCs/>
              </w:rPr>
              <w:t xml:space="preserve">　</w:t>
            </w:r>
          </w:p>
        </w:tc>
        <w:tc>
          <w:tcPr>
            <w:tcW w:w="510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5E4F2A82" w14:textId="77777777" w:rsidR="00866484" w:rsidRPr="00866484" w:rsidRDefault="00866484" w:rsidP="00866484">
            <w:r w:rsidRPr="00866484">
              <w:rPr>
                <w:b/>
                <w:bCs/>
              </w:rPr>
              <w:t>IPTW adjusted</w:t>
            </w:r>
          </w:p>
        </w:tc>
      </w:tr>
      <w:tr w:rsidR="00866484" w:rsidRPr="00866484" w14:paraId="27EA2690" w14:textId="77777777" w:rsidTr="00AA5FB2">
        <w:trPr>
          <w:trHeight w:val="88"/>
        </w:trPr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5C646B" w14:textId="77777777" w:rsidR="00866484" w:rsidRPr="00866484" w:rsidRDefault="00866484" w:rsidP="00866484">
            <w:r w:rsidRPr="00866484"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8510F3" w14:textId="77777777" w:rsidR="00866484" w:rsidRPr="00866484" w:rsidRDefault="00866484" w:rsidP="00866484">
            <w:r w:rsidRPr="00866484">
              <w:t xml:space="preserve">　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E7F6F9" w14:textId="77777777" w:rsidR="00866484" w:rsidRPr="00866484" w:rsidRDefault="00866484" w:rsidP="00866484">
            <w:r w:rsidRPr="00866484">
              <w:rPr>
                <w:b/>
                <w:bCs/>
              </w:rPr>
              <w:t>Lap (N=162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FA66E1" w14:textId="77777777" w:rsidR="00866484" w:rsidRPr="00866484" w:rsidRDefault="00866484" w:rsidP="00866484">
            <w:r w:rsidRPr="00866484">
              <w:rPr>
                <w:b/>
                <w:bCs/>
              </w:rPr>
              <w:t>Robot (N=99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4996F5" w14:textId="77777777" w:rsidR="00866484" w:rsidRPr="00866484" w:rsidRDefault="00866484" w:rsidP="00866484">
            <w:r w:rsidRPr="00866484">
              <w:rPr>
                <w:b/>
                <w:bCs/>
              </w:rPr>
              <w:t xml:space="preserve">   SMD</w:t>
            </w:r>
          </w:p>
        </w:tc>
        <w:tc>
          <w:tcPr>
            <w:tcW w:w="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31314F" w14:textId="77777777" w:rsidR="00866484" w:rsidRPr="00866484" w:rsidRDefault="00866484" w:rsidP="00866484">
            <w:r w:rsidRPr="00866484">
              <w:rPr>
                <w:b/>
                <w:bCs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3D8AA6" w14:textId="77777777" w:rsidR="00866484" w:rsidRPr="00866484" w:rsidRDefault="00866484" w:rsidP="00866484">
            <w:r w:rsidRPr="00866484">
              <w:rPr>
                <w:b/>
                <w:bCs/>
              </w:rPr>
              <w:t>Lap (N=260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FCF252" w14:textId="77777777" w:rsidR="00866484" w:rsidRPr="00866484" w:rsidRDefault="00866484" w:rsidP="00866484">
            <w:r w:rsidRPr="00866484">
              <w:rPr>
                <w:b/>
                <w:bCs/>
              </w:rPr>
              <w:t>Robot (N=261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E922D5" w14:textId="77777777" w:rsidR="00866484" w:rsidRPr="00866484" w:rsidRDefault="00866484" w:rsidP="00866484">
            <w:r w:rsidRPr="00866484">
              <w:rPr>
                <w:b/>
                <w:bCs/>
              </w:rPr>
              <w:t xml:space="preserve">   SMD</w:t>
            </w:r>
          </w:p>
        </w:tc>
      </w:tr>
      <w:tr w:rsidR="00866484" w:rsidRPr="00866484" w14:paraId="2185199D" w14:textId="77777777" w:rsidTr="00AA5FB2">
        <w:trPr>
          <w:trHeight w:val="21"/>
        </w:trPr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5CD62C57" w14:textId="77777777" w:rsidR="00866484" w:rsidRPr="00866484" w:rsidRDefault="00866484" w:rsidP="00866484">
            <w:r w:rsidRPr="00866484">
              <w:t>Gender  (Male, %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FF121" w14:textId="77777777" w:rsidR="00866484" w:rsidRPr="00866484" w:rsidRDefault="00866484" w:rsidP="00866484">
            <w:r w:rsidRPr="00866484">
              <w:t>108 (66.7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824B91" w14:textId="77777777" w:rsidR="00866484" w:rsidRPr="00866484" w:rsidRDefault="00866484" w:rsidP="00866484">
            <w:r w:rsidRPr="00866484">
              <w:t>63 (63.6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99C594" w14:textId="77777777" w:rsidR="00866484" w:rsidRPr="00866484" w:rsidRDefault="00866484" w:rsidP="00866484">
            <w:r w:rsidRPr="00866484">
              <w:t xml:space="preserve">   0.064</w:t>
            </w:r>
          </w:p>
        </w:tc>
        <w:tc>
          <w:tcPr>
            <w:tcW w:w="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3D98AD" w14:textId="77777777" w:rsidR="00866484" w:rsidRPr="00866484" w:rsidRDefault="00866484" w:rsidP="00866484"/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1723DA" w14:textId="77777777" w:rsidR="00866484" w:rsidRPr="00866484" w:rsidRDefault="00866484" w:rsidP="00866484">
            <w:r w:rsidRPr="00866484">
              <w:t>171 (65.7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C73777" w14:textId="77777777" w:rsidR="00866484" w:rsidRPr="00866484" w:rsidRDefault="00866484" w:rsidP="00866484">
            <w:r w:rsidRPr="00866484">
              <w:t>175 (67.0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A79ED5" w14:textId="77777777" w:rsidR="00866484" w:rsidRPr="00866484" w:rsidRDefault="00866484" w:rsidP="00866484">
            <w:r w:rsidRPr="00866484">
              <w:t xml:space="preserve">   0.027</w:t>
            </w:r>
          </w:p>
        </w:tc>
      </w:tr>
      <w:tr w:rsidR="00866484" w:rsidRPr="00866484" w14:paraId="7070FB4C" w14:textId="77777777" w:rsidTr="00AA5FB2">
        <w:trPr>
          <w:trHeight w:val="41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0A345369" w14:textId="77777777" w:rsidR="00866484" w:rsidRPr="00866484" w:rsidRDefault="00866484" w:rsidP="00866484">
            <w:r w:rsidRPr="00866484">
              <w:t>Age (year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709F8A" w14:textId="77777777" w:rsidR="00866484" w:rsidRPr="00866484" w:rsidRDefault="00866484" w:rsidP="00866484">
            <w:r w:rsidRPr="00866484">
              <w:t>65.1 ± 1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A5340B" w14:textId="77777777" w:rsidR="00866484" w:rsidRPr="00866484" w:rsidRDefault="00866484" w:rsidP="00866484">
            <w:r w:rsidRPr="00866484">
              <w:t>64.6 ± 1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CA6BB4" w14:textId="77777777" w:rsidR="00866484" w:rsidRPr="00866484" w:rsidRDefault="00866484" w:rsidP="00866484">
            <w:r w:rsidRPr="00866484">
              <w:t xml:space="preserve">   0.039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92ACD5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FD5C6B" w14:textId="77777777" w:rsidR="00866484" w:rsidRPr="00866484" w:rsidRDefault="00866484" w:rsidP="00866484">
            <w:r w:rsidRPr="00866484">
              <w:t>64.9 ± 1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CF4412" w14:textId="77777777" w:rsidR="00866484" w:rsidRPr="00866484" w:rsidRDefault="00866484" w:rsidP="00866484">
            <w:r w:rsidRPr="00866484">
              <w:t>65.1 ± 1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734027" w14:textId="77777777" w:rsidR="00866484" w:rsidRPr="00866484" w:rsidRDefault="00866484" w:rsidP="00866484">
            <w:r w:rsidRPr="00866484">
              <w:t xml:space="preserve">   0.023</w:t>
            </w:r>
          </w:p>
        </w:tc>
      </w:tr>
      <w:tr w:rsidR="00866484" w:rsidRPr="00866484" w14:paraId="79C2EBD1" w14:textId="77777777" w:rsidTr="00AA5FB2">
        <w:trPr>
          <w:trHeight w:val="41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3965785D" w14:textId="77777777" w:rsidR="00866484" w:rsidRPr="00866484" w:rsidRDefault="00866484" w:rsidP="00866484">
            <w:r w:rsidRPr="00866484">
              <w:t>BMI (kg/m2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C7550A" w14:textId="77777777" w:rsidR="00866484" w:rsidRPr="00866484" w:rsidRDefault="00866484" w:rsidP="00866484">
            <w:r w:rsidRPr="00866484">
              <w:t>23.4 ± 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161E85" w14:textId="77777777" w:rsidR="00866484" w:rsidRPr="00866484" w:rsidRDefault="00866484" w:rsidP="00866484">
            <w:r w:rsidRPr="00866484">
              <w:t>23.0 ± 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9DD5DE" w14:textId="77777777" w:rsidR="00866484" w:rsidRPr="00866484" w:rsidRDefault="00866484" w:rsidP="00866484">
            <w:r w:rsidRPr="00866484">
              <w:t xml:space="preserve">   0.107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2281BB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D7EC33" w14:textId="77777777" w:rsidR="00866484" w:rsidRPr="00866484" w:rsidRDefault="00866484" w:rsidP="00866484">
            <w:r w:rsidRPr="00866484">
              <w:t>23.3± 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8D57BE" w14:textId="77777777" w:rsidR="00866484" w:rsidRPr="00866484" w:rsidRDefault="00866484" w:rsidP="00866484">
            <w:r w:rsidRPr="00866484">
              <w:t>23.1 ± 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6BC721" w14:textId="77777777" w:rsidR="00866484" w:rsidRPr="00866484" w:rsidRDefault="00866484" w:rsidP="00866484">
            <w:r w:rsidRPr="00866484">
              <w:t xml:space="preserve">   0.043</w:t>
            </w:r>
          </w:p>
        </w:tc>
      </w:tr>
      <w:tr w:rsidR="00866484" w:rsidRPr="00866484" w14:paraId="7977952B" w14:textId="77777777" w:rsidTr="00AA5FB2">
        <w:trPr>
          <w:trHeight w:val="37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DD9EEC" w14:textId="2D008BE1" w:rsidR="00866484" w:rsidRPr="00866484" w:rsidRDefault="00866484" w:rsidP="00866484">
            <w:r w:rsidRPr="00866484">
              <w:t xml:space="preserve"> 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269016" w14:textId="77777777" w:rsidR="00866484" w:rsidRPr="00866484" w:rsidRDefault="00866484" w:rsidP="00866484">
            <w:r w:rsidRPr="00866484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727959" w14:textId="77777777" w:rsidR="00866484" w:rsidRPr="00866484" w:rsidRDefault="00866484" w:rsidP="00866484">
            <w:r w:rsidRPr="00866484">
              <w:t>46 (2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A657F9" w14:textId="77777777" w:rsidR="00866484" w:rsidRPr="00866484" w:rsidRDefault="00866484" w:rsidP="00866484">
            <w:r w:rsidRPr="00866484">
              <w:t>31 (31.3)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5E89C30C" w14:textId="77777777" w:rsidR="00866484" w:rsidRPr="00866484" w:rsidRDefault="00866484" w:rsidP="00460672">
            <w:pPr>
              <w:ind w:firstLineChars="50" w:firstLine="105"/>
            </w:pPr>
            <w:r w:rsidRPr="00866484">
              <w:t>0.099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0C8A29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1D28D4" w14:textId="77777777" w:rsidR="00866484" w:rsidRPr="00866484" w:rsidRDefault="00866484" w:rsidP="00866484">
            <w:r w:rsidRPr="00866484">
              <w:t>79 (3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B41001" w14:textId="77777777" w:rsidR="00866484" w:rsidRPr="00866484" w:rsidRDefault="00866484" w:rsidP="00866484">
            <w:r w:rsidRPr="00866484">
              <w:t>86 (32.9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65D6B8AC" w14:textId="77777777" w:rsidR="00866484" w:rsidRPr="00866484" w:rsidRDefault="00866484" w:rsidP="00460672">
            <w:pPr>
              <w:ind w:firstLineChars="50" w:firstLine="105"/>
            </w:pPr>
            <w:r w:rsidRPr="00866484">
              <w:t>0.059</w:t>
            </w:r>
          </w:p>
        </w:tc>
      </w:tr>
      <w:tr w:rsidR="00866484" w:rsidRPr="00866484" w14:paraId="33C7DBF7" w14:textId="77777777" w:rsidTr="00AA5FB2">
        <w:trPr>
          <w:trHeight w:val="37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A28808" w14:textId="4DD60159" w:rsidR="00866484" w:rsidRPr="00866484" w:rsidRDefault="00866484" w:rsidP="00866484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866484">
              <w:t>ASA-PS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498D06" w14:textId="77777777" w:rsidR="00866484" w:rsidRPr="00866484" w:rsidRDefault="00866484" w:rsidP="00866484">
            <w:r w:rsidRPr="00866484"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B3EB3C" w14:textId="77777777" w:rsidR="00866484" w:rsidRPr="00866484" w:rsidRDefault="00866484" w:rsidP="00866484">
            <w:r w:rsidRPr="00866484">
              <w:t>110 (6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541E49" w14:textId="77777777" w:rsidR="00866484" w:rsidRPr="00866484" w:rsidRDefault="00866484" w:rsidP="00866484">
            <w:r w:rsidRPr="00866484">
              <w:t>63 (63.6)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A6EB" w14:textId="77777777" w:rsidR="00866484" w:rsidRPr="00866484" w:rsidRDefault="00866484" w:rsidP="00866484"/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825B63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F8D2E2" w14:textId="77777777" w:rsidR="00866484" w:rsidRPr="00866484" w:rsidRDefault="00866484" w:rsidP="00866484">
            <w:r w:rsidRPr="00866484">
              <w:t>172 (6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BF13D9" w14:textId="77777777" w:rsidR="00866484" w:rsidRPr="00866484" w:rsidRDefault="00866484" w:rsidP="00866484">
            <w:r w:rsidRPr="00866484">
              <w:t>166 (63.6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94D51" w14:textId="77777777" w:rsidR="00866484" w:rsidRPr="00866484" w:rsidRDefault="00866484" w:rsidP="00866484"/>
        </w:tc>
      </w:tr>
      <w:tr w:rsidR="00866484" w:rsidRPr="00866484" w14:paraId="7A351BAD" w14:textId="77777777" w:rsidTr="00AA5FB2">
        <w:trPr>
          <w:trHeight w:val="10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4E6DC5" w14:textId="77777777" w:rsidR="00866484" w:rsidRPr="00866484" w:rsidRDefault="00866484" w:rsidP="00866484"/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D5ECA3" w14:textId="77777777" w:rsidR="00866484" w:rsidRPr="00866484" w:rsidRDefault="00866484" w:rsidP="00866484">
            <w:r w:rsidRPr="00866484"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E433C2" w14:textId="77777777" w:rsidR="00866484" w:rsidRPr="00866484" w:rsidRDefault="00866484" w:rsidP="00866484">
            <w:r w:rsidRPr="00866484">
              <w:t>6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A26DC6" w14:textId="77777777" w:rsidR="00866484" w:rsidRPr="00866484" w:rsidRDefault="00866484" w:rsidP="00866484">
            <w:r w:rsidRPr="00866484">
              <w:t>5 (5.1)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A05AC" w14:textId="77777777" w:rsidR="00866484" w:rsidRPr="00866484" w:rsidRDefault="00866484" w:rsidP="00866484"/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984891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24952D" w14:textId="77777777" w:rsidR="00866484" w:rsidRPr="00866484" w:rsidRDefault="00866484" w:rsidP="00866484">
            <w:r w:rsidRPr="00866484">
              <w:t>10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7BC986" w14:textId="77777777" w:rsidR="00866484" w:rsidRPr="00866484" w:rsidRDefault="00866484" w:rsidP="00866484">
            <w:r w:rsidRPr="00866484">
              <w:t>9 (3.5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EE788" w14:textId="77777777" w:rsidR="00866484" w:rsidRPr="00866484" w:rsidRDefault="00866484" w:rsidP="00866484"/>
        </w:tc>
      </w:tr>
      <w:tr w:rsidR="00866484" w:rsidRPr="00866484" w14:paraId="4EBC7767" w14:textId="77777777" w:rsidTr="00AA5FB2">
        <w:trPr>
          <w:trHeight w:val="41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6273C2CB" w14:textId="77777777" w:rsidR="00866484" w:rsidRPr="00866484" w:rsidRDefault="00866484" w:rsidP="00866484">
            <w:r w:rsidRPr="00866484">
              <w:t>DM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04C4D5" w14:textId="77777777" w:rsidR="00866484" w:rsidRPr="00866484" w:rsidRDefault="00866484" w:rsidP="00866484">
            <w:r w:rsidRPr="00866484">
              <w:t>34 (2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FFE61C" w14:textId="77777777" w:rsidR="00866484" w:rsidRPr="00866484" w:rsidRDefault="00866484" w:rsidP="00866484">
            <w:r w:rsidRPr="00866484">
              <w:t>16 (16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2BABFE" w14:textId="77777777" w:rsidR="00866484" w:rsidRPr="00866484" w:rsidRDefault="00866484" w:rsidP="00866484">
            <w:r w:rsidRPr="00866484">
              <w:t xml:space="preserve">   0.12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7217BA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04F5FE" w14:textId="77777777" w:rsidR="00866484" w:rsidRPr="00866484" w:rsidRDefault="00866484" w:rsidP="00866484">
            <w:r w:rsidRPr="00866484">
              <w:t>49 (1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5DC652" w14:textId="77777777" w:rsidR="00866484" w:rsidRPr="00866484" w:rsidRDefault="00866484" w:rsidP="00866484">
            <w:r w:rsidRPr="00866484">
              <w:t>46 (1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8E28B5" w14:textId="77777777" w:rsidR="00866484" w:rsidRPr="00866484" w:rsidRDefault="00866484" w:rsidP="00866484">
            <w:r w:rsidRPr="00866484">
              <w:t xml:space="preserve">   0.033</w:t>
            </w:r>
          </w:p>
        </w:tc>
      </w:tr>
      <w:tr w:rsidR="00866484" w:rsidRPr="00866484" w14:paraId="2277DBA5" w14:textId="77777777" w:rsidTr="00AA5FB2">
        <w:trPr>
          <w:trHeight w:val="8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2F3D877B" w14:textId="77777777" w:rsidR="00866484" w:rsidRPr="00866484" w:rsidRDefault="00866484" w:rsidP="00866484">
            <w:r w:rsidRPr="00866484">
              <w:t>PNI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834416" w14:textId="77777777" w:rsidR="00866484" w:rsidRPr="00866484" w:rsidRDefault="00866484" w:rsidP="00866484">
            <w:r w:rsidRPr="00866484">
              <w:t>51.0 ± 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D7E7FE" w14:textId="77777777" w:rsidR="00866484" w:rsidRPr="00866484" w:rsidRDefault="00866484" w:rsidP="00866484">
            <w:r w:rsidRPr="00866484">
              <w:t>51.9 ± 4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EBD99B" w14:textId="77777777" w:rsidR="00866484" w:rsidRPr="00866484" w:rsidRDefault="00866484" w:rsidP="00866484">
            <w:r w:rsidRPr="00866484">
              <w:t xml:space="preserve">   0.175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080372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791B3C" w14:textId="77777777" w:rsidR="00866484" w:rsidRPr="00866484" w:rsidRDefault="00866484" w:rsidP="00866484">
            <w:r w:rsidRPr="00866484">
              <w:t>51.4± 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169913" w14:textId="77777777" w:rsidR="00866484" w:rsidRPr="00866484" w:rsidRDefault="00866484" w:rsidP="00866484">
            <w:r w:rsidRPr="00866484">
              <w:t>51.6 ± 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FB444B" w14:textId="77777777" w:rsidR="00866484" w:rsidRPr="00866484" w:rsidRDefault="00866484" w:rsidP="00866484">
            <w:r w:rsidRPr="00866484">
              <w:t xml:space="preserve">   0.048</w:t>
            </w:r>
          </w:p>
        </w:tc>
      </w:tr>
      <w:tr w:rsidR="00866484" w:rsidRPr="00866484" w14:paraId="46F2D6B3" w14:textId="77777777" w:rsidTr="00AA5FB2">
        <w:trPr>
          <w:trHeight w:val="116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6B322015" w14:textId="77777777" w:rsidR="00866484" w:rsidRPr="00866484" w:rsidRDefault="00866484" w:rsidP="00866484">
            <w:r w:rsidRPr="00866484">
              <w:t>LPL dissect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05A8FB" w14:textId="77777777" w:rsidR="00866484" w:rsidRPr="00866484" w:rsidRDefault="00866484" w:rsidP="00866484">
            <w:r w:rsidRPr="00866484">
              <w:t>16 (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309FFD" w14:textId="77777777" w:rsidR="00866484" w:rsidRPr="00866484" w:rsidRDefault="00866484" w:rsidP="00866484">
            <w:r w:rsidRPr="00866484">
              <w:t>5 (5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6A206" w14:textId="77777777" w:rsidR="00866484" w:rsidRPr="00866484" w:rsidRDefault="00866484" w:rsidP="00866484">
            <w:r w:rsidRPr="00866484">
              <w:rPr>
                <w:b/>
                <w:bCs/>
              </w:rPr>
              <w:t xml:space="preserve">   </w:t>
            </w:r>
            <w:r w:rsidRPr="00866484">
              <w:t>0.18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329659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BEA9D4" w14:textId="77777777" w:rsidR="00866484" w:rsidRPr="00866484" w:rsidRDefault="00866484" w:rsidP="00866484">
            <w:r w:rsidRPr="00866484">
              <w:t>22 (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85E729" w14:textId="77777777" w:rsidR="00866484" w:rsidRPr="00866484" w:rsidRDefault="00866484" w:rsidP="00866484">
            <w:r w:rsidRPr="00866484">
              <w:t>25 (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01CBC4" w14:textId="77777777" w:rsidR="00866484" w:rsidRPr="00866484" w:rsidRDefault="00866484" w:rsidP="00866484">
            <w:r w:rsidRPr="00866484">
              <w:t xml:space="preserve">   0.042</w:t>
            </w:r>
          </w:p>
        </w:tc>
      </w:tr>
      <w:tr w:rsidR="00866484" w:rsidRPr="00866484" w14:paraId="5B034911" w14:textId="77777777" w:rsidTr="00AA5FB2">
        <w:trPr>
          <w:trHeight w:val="41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6D236937" w14:textId="77777777" w:rsidR="00866484" w:rsidRPr="00866484" w:rsidRDefault="00866484" w:rsidP="00866484">
            <w:r w:rsidRPr="00866484">
              <w:t>Tumor size (mm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885B2B" w14:textId="77777777" w:rsidR="00866484" w:rsidRPr="00866484" w:rsidRDefault="00866484" w:rsidP="00866484">
            <w:r w:rsidRPr="00866484">
              <w:t>39.6 ± 2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1E4196" w14:textId="77777777" w:rsidR="00866484" w:rsidRPr="00866484" w:rsidRDefault="00866484" w:rsidP="00866484">
            <w:r w:rsidRPr="00866484">
              <w:t>31.9 ± 17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C6DD7A" w14:textId="77777777" w:rsidR="00866484" w:rsidRPr="00866484" w:rsidRDefault="00866484" w:rsidP="00866484">
            <w:r w:rsidRPr="00866484">
              <w:rPr>
                <w:b/>
                <w:bCs/>
              </w:rPr>
              <w:t xml:space="preserve">   0.40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2B74D4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2DA4E2" w14:textId="77777777" w:rsidR="00866484" w:rsidRPr="00866484" w:rsidRDefault="00866484" w:rsidP="00866484">
            <w:r w:rsidRPr="00866484">
              <w:t>36.9 ± 2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1B50F7" w14:textId="77777777" w:rsidR="00866484" w:rsidRPr="00866484" w:rsidRDefault="00866484" w:rsidP="00866484">
            <w:r w:rsidRPr="00866484">
              <w:t>37.2 ± 1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FDDC90" w14:textId="77777777" w:rsidR="00866484" w:rsidRPr="00866484" w:rsidRDefault="00866484" w:rsidP="00866484">
            <w:r w:rsidRPr="00866484">
              <w:t xml:space="preserve">   0.014</w:t>
            </w:r>
          </w:p>
        </w:tc>
      </w:tr>
      <w:tr w:rsidR="00866484" w:rsidRPr="00866484" w14:paraId="26694757" w14:textId="77777777" w:rsidTr="00AA5FB2">
        <w:trPr>
          <w:trHeight w:val="375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2816F954" w14:textId="77777777" w:rsidR="00866484" w:rsidRPr="00866484" w:rsidRDefault="00866484" w:rsidP="00866484">
            <w:proofErr w:type="spellStart"/>
            <w:r w:rsidRPr="00866484">
              <w:t>cT</w:t>
            </w:r>
            <w:proofErr w:type="spellEnd"/>
            <w:r w:rsidRPr="00866484">
              <w:t xml:space="preserve"> factor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67D16D" w14:textId="77777777" w:rsidR="00866484" w:rsidRPr="00866484" w:rsidRDefault="00866484" w:rsidP="00866484">
            <w:r w:rsidRPr="00866484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DA0821" w14:textId="77777777" w:rsidR="00866484" w:rsidRPr="00866484" w:rsidRDefault="00866484" w:rsidP="00866484">
            <w:r w:rsidRPr="00866484">
              <w:t>27 (1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76C968" w14:textId="77777777" w:rsidR="00866484" w:rsidRPr="00866484" w:rsidRDefault="00866484" w:rsidP="00866484">
            <w:r w:rsidRPr="00866484">
              <w:t>37 (37.8)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48197884" w14:textId="77777777" w:rsidR="00866484" w:rsidRPr="00866484" w:rsidRDefault="00866484" w:rsidP="00460672">
            <w:pPr>
              <w:ind w:firstLineChars="50" w:firstLine="107"/>
            </w:pPr>
            <w:r w:rsidRPr="00866484">
              <w:rPr>
                <w:b/>
                <w:bCs/>
              </w:rPr>
              <w:t>0.706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3142B6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D90307" w14:textId="77777777" w:rsidR="00866484" w:rsidRPr="00866484" w:rsidRDefault="00866484" w:rsidP="00866484">
            <w:r w:rsidRPr="00866484">
              <w:t>63 (2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56053F" w14:textId="77777777" w:rsidR="00866484" w:rsidRPr="00866484" w:rsidRDefault="00866484" w:rsidP="00866484">
            <w:r w:rsidRPr="00866484">
              <w:t>63 (24.3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5F143CB1" w14:textId="77777777" w:rsidR="00866484" w:rsidRPr="00866484" w:rsidRDefault="00866484" w:rsidP="00460672">
            <w:pPr>
              <w:ind w:firstLineChars="50" w:firstLine="105"/>
            </w:pPr>
            <w:r w:rsidRPr="00866484">
              <w:t>0.029</w:t>
            </w:r>
          </w:p>
        </w:tc>
      </w:tr>
      <w:tr w:rsidR="00866484" w:rsidRPr="00866484" w14:paraId="1140ED0E" w14:textId="77777777" w:rsidTr="00AA5FB2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2A3CE" w14:textId="77777777" w:rsidR="00866484" w:rsidRPr="00866484" w:rsidRDefault="00866484" w:rsidP="00866484"/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B2EF74" w14:textId="77777777" w:rsidR="00866484" w:rsidRPr="00866484" w:rsidRDefault="00866484" w:rsidP="00866484">
            <w:r w:rsidRPr="00866484"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98F1E7" w14:textId="77777777" w:rsidR="00866484" w:rsidRPr="00866484" w:rsidRDefault="00866484" w:rsidP="00866484">
            <w:r w:rsidRPr="00866484">
              <w:t>24 (1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853709" w14:textId="77777777" w:rsidR="00866484" w:rsidRPr="00866484" w:rsidRDefault="00866484" w:rsidP="00866484">
            <w:r w:rsidRPr="00866484">
              <w:t>25 (25.5)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D2185" w14:textId="77777777" w:rsidR="00866484" w:rsidRPr="00866484" w:rsidRDefault="00866484" w:rsidP="00866484"/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1BCF93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F6EF61" w14:textId="77777777" w:rsidR="00866484" w:rsidRPr="00866484" w:rsidRDefault="00866484" w:rsidP="00866484">
            <w:r w:rsidRPr="00866484">
              <w:t>49 (1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4A1FD4" w14:textId="77777777" w:rsidR="00866484" w:rsidRPr="00866484" w:rsidRDefault="00866484" w:rsidP="00866484">
            <w:r w:rsidRPr="00866484">
              <w:t>49 (19.0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3B559" w14:textId="77777777" w:rsidR="00866484" w:rsidRPr="00866484" w:rsidRDefault="00866484" w:rsidP="00866484"/>
        </w:tc>
      </w:tr>
      <w:tr w:rsidR="00866484" w:rsidRPr="00866484" w14:paraId="692D4A1D" w14:textId="77777777" w:rsidTr="00AA5FB2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2DDC6" w14:textId="77777777" w:rsidR="00866484" w:rsidRPr="00866484" w:rsidRDefault="00866484" w:rsidP="00866484"/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92A46F" w14:textId="77777777" w:rsidR="00866484" w:rsidRPr="00866484" w:rsidRDefault="00866484" w:rsidP="00866484">
            <w:r w:rsidRPr="00866484"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B1650" w14:textId="77777777" w:rsidR="00866484" w:rsidRPr="00866484" w:rsidRDefault="00866484" w:rsidP="00866484">
            <w:r w:rsidRPr="00866484">
              <w:t>78 (4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53B954" w14:textId="77777777" w:rsidR="00866484" w:rsidRPr="00866484" w:rsidRDefault="00866484" w:rsidP="00866484">
            <w:r w:rsidRPr="00866484">
              <w:t>30 (30.6)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9A32F" w14:textId="77777777" w:rsidR="00866484" w:rsidRPr="00866484" w:rsidRDefault="00866484" w:rsidP="00866484"/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F6097B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D6917E" w14:textId="77777777" w:rsidR="00866484" w:rsidRPr="00866484" w:rsidRDefault="00866484" w:rsidP="00866484">
            <w:r w:rsidRPr="00866484">
              <w:t>108 (4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98787F" w14:textId="77777777" w:rsidR="00866484" w:rsidRPr="00866484" w:rsidRDefault="00866484" w:rsidP="00866484">
            <w:r w:rsidRPr="00866484">
              <w:t>111 (42.9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3854A" w14:textId="77777777" w:rsidR="00866484" w:rsidRPr="00866484" w:rsidRDefault="00866484" w:rsidP="00866484"/>
        </w:tc>
      </w:tr>
      <w:tr w:rsidR="00866484" w:rsidRPr="00866484" w14:paraId="60E4CB67" w14:textId="77777777" w:rsidTr="00AA5FB2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11966" w14:textId="77777777" w:rsidR="00866484" w:rsidRPr="00866484" w:rsidRDefault="00866484" w:rsidP="00866484"/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B80FE2" w14:textId="77777777" w:rsidR="00866484" w:rsidRPr="00866484" w:rsidRDefault="00866484" w:rsidP="00866484">
            <w:r w:rsidRPr="00866484"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4622ED" w14:textId="77777777" w:rsidR="00866484" w:rsidRPr="00866484" w:rsidRDefault="00866484" w:rsidP="00866484">
            <w:r w:rsidRPr="00866484">
              <w:t>32 (1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B69F10" w14:textId="77777777" w:rsidR="00866484" w:rsidRPr="00866484" w:rsidRDefault="00866484" w:rsidP="00866484">
            <w:r w:rsidRPr="00866484">
              <w:t>6 (6.1)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0EECC" w14:textId="77777777" w:rsidR="00866484" w:rsidRPr="00866484" w:rsidRDefault="00866484" w:rsidP="00866484"/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D5D49D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4A4FF8" w14:textId="77777777" w:rsidR="00866484" w:rsidRPr="00866484" w:rsidRDefault="00866484" w:rsidP="00866484">
            <w:r w:rsidRPr="00866484">
              <w:t>38 (1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EABB21" w14:textId="77777777" w:rsidR="00866484" w:rsidRPr="00866484" w:rsidRDefault="00866484" w:rsidP="00866484">
            <w:r w:rsidRPr="00866484">
              <w:t>36 (13.8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9B940" w14:textId="77777777" w:rsidR="00866484" w:rsidRPr="00866484" w:rsidRDefault="00866484" w:rsidP="00866484"/>
        </w:tc>
      </w:tr>
      <w:tr w:rsidR="00866484" w:rsidRPr="00866484" w14:paraId="512B381C" w14:textId="77777777" w:rsidTr="00AA5FB2">
        <w:trPr>
          <w:trHeight w:val="375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445C11A0" w14:textId="7597ECD9" w:rsidR="00866484" w:rsidRPr="00866484" w:rsidRDefault="00866484" w:rsidP="00866484">
            <w:proofErr w:type="spellStart"/>
            <w:r w:rsidRPr="00866484">
              <w:t>cN</w:t>
            </w:r>
            <w:proofErr w:type="spellEnd"/>
            <w:r w:rsidRPr="00866484">
              <w:t xml:space="preserve"> </w:t>
            </w:r>
            <w:proofErr w:type="spellStart"/>
            <w:r w:rsidRPr="00866484">
              <w:t>facrto</w:t>
            </w:r>
            <w:proofErr w:type="spellEnd"/>
            <w:r w:rsidRPr="00866484">
              <w:t xml:space="preserve">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1CED7C" w14:textId="77777777" w:rsidR="00866484" w:rsidRPr="00866484" w:rsidRDefault="00866484" w:rsidP="00866484">
            <w:r w:rsidRPr="00866484"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CF7707" w14:textId="77777777" w:rsidR="00866484" w:rsidRPr="00866484" w:rsidRDefault="00866484" w:rsidP="00866484">
            <w:r w:rsidRPr="00866484">
              <w:t>84 (5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161E3D" w14:textId="77777777" w:rsidR="00866484" w:rsidRPr="00866484" w:rsidRDefault="00866484" w:rsidP="00866484">
            <w:r w:rsidRPr="00866484">
              <w:t>74 (74.7)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0C92C3B5" w14:textId="77777777" w:rsidR="00866484" w:rsidRPr="00866484" w:rsidRDefault="00866484" w:rsidP="00460672">
            <w:pPr>
              <w:ind w:firstLineChars="50" w:firstLine="107"/>
            </w:pPr>
            <w:r w:rsidRPr="00866484">
              <w:rPr>
                <w:b/>
                <w:bCs/>
              </w:rPr>
              <w:t>0.496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6ABD69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F14A00" w14:textId="77777777" w:rsidR="00866484" w:rsidRPr="00866484" w:rsidRDefault="00866484" w:rsidP="00866484">
            <w:r w:rsidRPr="00866484">
              <w:t>156 (6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B0A85C" w14:textId="77777777" w:rsidR="00866484" w:rsidRPr="00866484" w:rsidRDefault="00866484" w:rsidP="00866484">
            <w:r w:rsidRPr="00866484">
              <w:t>159 (61.0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55379A67" w14:textId="77777777" w:rsidR="00866484" w:rsidRPr="00866484" w:rsidRDefault="00866484" w:rsidP="00460672">
            <w:pPr>
              <w:ind w:firstLineChars="50" w:firstLine="105"/>
            </w:pPr>
            <w:r w:rsidRPr="00866484">
              <w:t>0.055</w:t>
            </w:r>
          </w:p>
        </w:tc>
      </w:tr>
      <w:tr w:rsidR="00866484" w:rsidRPr="00866484" w14:paraId="43313BB7" w14:textId="77777777" w:rsidTr="00AA5FB2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46A16" w14:textId="77777777" w:rsidR="00866484" w:rsidRPr="00866484" w:rsidRDefault="00866484" w:rsidP="00866484"/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366E49" w14:textId="77777777" w:rsidR="00866484" w:rsidRPr="00866484" w:rsidRDefault="00866484" w:rsidP="00866484">
            <w:r w:rsidRPr="00866484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31CB61" w14:textId="77777777" w:rsidR="00866484" w:rsidRPr="00866484" w:rsidRDefault="00866484" w:rsidP="00866484">
            <w:r w:rsidRPr="00866484">
              <w:t>52 (3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53FF15" w14:textId="77777777" w:rsidR="00866484" w:rsidRPr="00866484" w:rsidRDefault="00866484" w:rsidP="00866484">
            <w:r w:rsidRPr="00866484">
              <w:t>15 (15.2)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DC755" w14:textId="77777777" w:rsidR="00866484" w:rsidRPr="00866484" w:rsidRDefault="00866484" w:rsidP="00866484"/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84E7B7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BA173F" w14:textId="77777777" w:rsidR="00866484" w:rsidRPr="00866484" w:rsidRDefault="00866484" w:rsidP="00866484">
            <w:r w:rsidRPr="00866484">
              <w:t>68 (2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1A9577" w14:textId="77777777" w:rsidR="00866484" w:rsidRPr="00866484" w:rsidRDefault="00866484" w:rsidP="00866484">
            <w:r w:rsidRPr="00866484">
              <w:t>71 (27.0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DE4F" w14:textId="77777777" w:rsidR="00866484" w:rsidRPr="00866484" w:rsidRDefault="00866484" w:rsidP="00866484"/>
        </w:tc>
      </w:tr>
      <w:tr w:rsidR="00866484" w:rsidRPr="00866484" w14:paraId="77292F1B" w14:textId="77777777" w:rsidTr="00AA5FB2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CAC1A" w14:textId="77777777" w:rsidR="00866484" w:rsidRPr="00866484" w:rsidRDefault="00866484" w:rsidP="00866484"/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F34C5F" w14:textId="77777777" w:rsidR="00866484" w:rsidRPr="00866484" w:rsidRDefault="00866484" w:rsidP="00866484">
            <w:r w:rsidRPr="00866484"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C593B4" w14:textId="77777777" w:rsidR="00866484" w:rsidRPr="00866484" w:rsidRDefault="00866484" w:rsidP="00866484">
            <w:r w:rsidRPr="00866484">
              <w:t>18 (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C04D44" w14:textId="77777777" w:rsidR="00866484" w:rsidRPr="00866484" w:rsidRDefault="00866484" w:rsidP="00866484">
            <w:r w:rsidRPr="00866484">
              <w:t>4 (4.0)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0DA41" w14:textId="77777777" w:rsidR="00866484" w:rsidRPr="00866484" w:rsidRDefault="00866484" w:rsidP="00866484"/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A1E46E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C50A40" w14:textId="77777777" w:rsidR="00866484" w:rsidRPr="00866484" w:rsidRDefault="00866484" w:rsidP="00866484">
            <w:r w:rsidRPr="00866484">
              <w:t>22 (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274598" w14:textId="77777777" w:rsidR="00866484" w:rsidRPr="00866484" w:rsidRDefault="00866484" w:rsidP="00866484">
            <w:r w:rsidRPr="00866484">
              <w:t>19 (7.3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593EF" w14:textId="77777777" w:rsidR="00866484" w:rsidRPr="00866484" w:rsidRDefault="00866484" w:rsidP="00866484"/>
        </w:tc>
      </w:tr>
      <w:tr w:rsidR="00866484" w:rsidRPr="00866484" w14:paraId="3452E340" w14:textId="77777777" w:rsidTr="00AA5FB2">
        <w:trPr>
          <w:trHeight w:val="10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1259C" w14:textId="77777777" w:rsidR="00866484" w:rsidRPr="00866484" w:rsidRDefault="00866484" w:rsidP="00866484"/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0C7C76" w14:textId="77777777" w:rsidR="00866484" w:rsidRPr="00866484" w:rsidRDefault="00866484" w:rsidP="00866484">
            <w:r w:rsidRPr="00866484"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0F637B" w14:textId="77777777" w:rsidR="00866484" w:rsidRPr="00866484" w:rsidRDefault="00866484" w:rsidP="00866484">
            <w:r w:rsidRPr="00866484">
              <w:t>8 (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684165" w14:textId="77777777" w:rsidR="00866484" w:rsidRPr="00866484" w:rsidRDefault="00866484" w:rsidP="00866484">
            <w:r w:rsidRPr="00866484">
              <w:t>6 (6.1)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6CA6" w14:textId="77777777" w:rsidR="00866484" w:rsidRPr="00866484" w:rsidRDefault="00866484" w:rsidP="00866484"/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D1F58C" w14:textId="77777777" w:rsidR="00866484" w:rsidRPr="00866484" w:rsidRDefault="00866484" w:rsidP="00866484">
            <w:r w:rsidRPr="00866484"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C5BC25" w14:textId="77777777" w:rsidR="00866484" w:rsidRPr="00866484" w:rsidRDefault="00866484" w:rsidP="00866484">
            <w:r w:rsidRPr="00866484">
              <w:t>13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CFD1CE" w14:textId="77777777" w:rsidR="00866484" w:rsidRPr="00866484" w:rsidRDefault="00866484" w:rsidP="00866484">
            <w:r w:rsidRPr="00866484">
              <w:t>12.2 (4.7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087B4" w14:textId="77777777" w:rsidR="00866484" w:rsidRPr="00866484" w:rsidRDefault="00866484" w:rsidP="00866484"/>
        </w:tc>
      </w:tr>
      <w:tr w:rsidR="00866484" w:rsidRPr="00866484" w14:paraId="2CD7637D" w14:textId="77777777" w:rsidTr="00AA5FB2">
        <w:trPr>
          <w:trHeight w:val="375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6AE4E670" w14:textId="77777777" w:rsidR="00866484" w:rsidRPr="00866484" w:rsidRDefault="00866484" w:rsidP="00866484">
            <w:r w:rsidRPr="00866484">
              <w:t>Preoperative treatmen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694EDF" w14:textId="77777777" w:rsidR="00866484" w:rsidRPr="00866484" w:rsidRDefault="00866484" w:rsidP="00866484">
            <w:r w:rsidRPr="00866484">
              <w:t>11 (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03A856" w14:textId="77777777" w:rsidR="00866484" w:rsidRPr="00866484" w:rsidRDefault="00866484" w:rsidP="00866484">
            <w:r w:rsidRPr="00866484">
              <w:t>5 (5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585DD796" w14:textId="77777777" w:rsidR="00866484" w:rsidRPr="00866484" w:rsidRDefault="00866484" w:rsidP="00460672">
            <w:pPr>
              <w:ind w:firstLineChars="50" w:firstLine="105"/>
            </w:pPr>
            <w:r w:rsidRPr="00866484">
              <w:t>0.07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24885C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8FF65B" w14:textId="77777777" w:rsidR="00866484" w:rsidRPr="00866484" w:rsidRDefault="00866484" w:rsidP="00866484">
            <w:r w:rsidRPr="00866484">
              <w:t>16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EADF17" w14:textId="77777777" w:rsidR="00866484" w:rsidRPr="00866484" w:rsidRDefault="00866484" w:rsidP="00866484">
            <w:r w:rsidRPr="00866484">
              <w:t>37 (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097D73FD" w14:textId="77777777" w:rsidR="00866484" w:rsidRPr="00866484" w:rsidRDefault="00866484" w:rsidP="00460672">
            <w:pPr>
              <w:ind w:firstLineChars="50" w:firstLine="105"/>
            </w:pPr>
            <w:r w:rsidRPr="00866484">
              <w:t>0.005</w:t>
            </w:r>
          </w:p>
        </w:tc>
      </w:tr>
      <w:tr w:rsidR="00866484" w:rsidRPr="00866484" w14:paraId="6E188B4F" w14:textId="77777777" w:rsidTr="00AA5FB2">
        <w:trPr>
          <w:trHeight w:val="41"/>
        </w:trPr>
        <w:tc>
          <w:tcPr>
            <w:tcW w:w="297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5E107D30" w14:textId="77777777" w:rsidR="00866484" w:rsidRPr="00866484" w:rsidRDefault="00866484" w:rsidP="00866484">
            <w:r w:rsidRPr="00866484">
              <w:lastRenderedPageBreak/>
              <w:t>Diverting stoma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9F7EEB" w14:textId="77777777" w:rsidR="00866484" w:rsidRPr="00866484" w:rsidRDefault="00866484" w:rsidP="00866484">
            <w:r w:rsidRPr="00866484">
              <w:t>66 (4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D4C71A" w14:textId="77777777" w:rsidR="00866484" w:rsidRPr="00866484" w:rsidRDefault="00866484" w:rsidP="00866484">
            <w:r w:rsidRPr="00866484">
              <w:t>49 (44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1BE70019" w14:textId="77777777" w:rsidR="00866484" w:rsidRPr="00866484" w:rsidRDefault="00866484" w:rsidP="003C35DF">
            <w:pPr>
              <w:ind w:firstLineChars="50" w:firstLine="105"/>
            </w:pPr>
            <w:r w:rsidRPr="00866484">
              <w:t>0.075</w:t>
            </w:r>
          </w:p>
        </w:tc>
        <w:tc>
          <w:tcPr>
            <w:tcW w:w="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FB75C9" w14:textId="77777777" w:rsidR="00866484" w:rsidRPr="00866484" w:rsidRDefault="00866484" w:rsidP="00866484"/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E2440F" w14:textId="77777777" w:rsidR="00866484" w:rsidRPr="00866484" w:rsidRDefault="00866484" w:rsidP="00866484">
            <w:r w:rsidRPr="00866484">
              <w:t>110 (4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59DB74" w14:textId="77777777" w:rsidR="00866484" w:rsidRPr="00866484" w:rsidRDefault="00866484" w:rsidP="00866484">
            <w:r w:rsidRPr="00866484">
              <w:t>108 (41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vAlign w:val="center"/>
            <w:hideMark/>
          </w:tcPr>
          <w:p w14:paraId="1D44A91D" w14:textId="77777777" w:rsidR="00866484" w:rsidRPr="00866484" w:rsidRDefault="00866484" w:rsidP="00866484">
            <w:r w:rsidRPr="00866484">
              <w:t>0.022</w:t>
            </w:r>
          </w:p>
        </w:tc>
      </w:tr>
    </w:tbl>
    <w:p w14:paraId="7C9744DF" w14:textId="77777777" w:rsidR="00EF28CF" w:rsidRPr="00123421" w:rsidRDefault="00EF28CF"/>
    <w:sectPr w:rsidR="00EF28CF" w:rsidRPr="00123421" w:rsidSect="00866484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49E"/>
    <w:rsid w:val="0006048B"/>
    <w:rsid w:val="0008603C"/>
    <w:rsid w:val="0012235D"/>
    <w:rsid w:val="00123421"/>
    <w:rsid w:val="001A249E"/>
    <w:rsid w:val="003C35DF"/>
    <w:rsid w:val="00436FC0"/>
    <w:rsid w:val="00460672"/>
    <w:rsid w:val="00866484"/>
    <w:rsid w:val="00A02D3B"/>
    <w:rsid w:val="00A96493"/>
    <w:rsid w:val="00AA5FB2"/>
    <w:rsid w:val="00B669A2"/>
    <w:rsid w:val="00CE358D"/>
    <w:rsid w:val="00EB2B0F"/>
    <w:rsid w:val="00EF28CF"/>
    <w:rsid w:val="00F5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C8F5E8"/>
  <w15:chartTrackingRefBased/>
  <w15:docId w15:val="{9DE8C16D-1A65-7C44-A9DA-CAD4D6DE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12268</dc:creator>
  <cp:keywords/>
  <dc:description/>
  <cp:lastModifiedBy>AM12268</cp:lastModifiedBy>
  <cp:revision>3</cp:revision>
  <dcterms:created xsi:type="dcterms:W3CDTF">2023-10-18T07:48:00Z</dcterms:created>
  <dcterms:modified xsi:type="dcterms:W3CDTF">2023-10-18T07:59:00Z</dcterms:modified>
</cp:coreProperties>
</file>